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5238A" w14:textId="7624EFC8" w:rsidR="00C804C1" w:rsidRPr="001F57D0" w:rsidRDefault="001F57D0" w:rsidP="00C804C1">
      <w:pPr>
        <w:rPr>
          <w:b/>
        </w:rPr>
      </w:pPr>
      <w:r w:rsidRPr="001F57D0">
        <w:rPr>
          <w:b/>
        </w:rPr>
        <w:t>Supplementary file 1.</w:t>
      </w:r>
      <w:r w:rsidR="00C804C1" w:rsidRPr="001F57D0">
        <w:rPr>
          <w:b/>
        </w:rPr>
        <w:t xml:space="preserve"> Primer</w:t>
      </w:r>
      <w:bookmarkStart w:id="0" w:name="_GoBack"/>
      <w:bookmarkEnd w:id="0"/>
      <w:r w:rsidR="00C804C1" w:rsidRPr="001F57D0">
        <w:rPr>
          <w:b/>
        </w:rPr>
        <w:t xml:space="preserve">s used for sequencing of the </w:t>
      </w:r>
      <w:r w:rsidR="00C804C1" w:rsidRPr="001F57D0">
        <w:rPr>
          <w:b/>
          <w:i/>
        </w:rPr>
        <w:t>Pt-NOS</w:t>
      </w:r>
      <w:r w:rsidR="00C804C1" w:rsidRPr="001F57D0">
        <w:rPr>
          <w:b/>
        </w:rPr>
        <w:t>.</w:t>
      </w:r>
    </w:p>
    <w:p w14:paraId="03E12F8A" w14:textId="77777777" w:rsidR="00C804C1" w:rsidRPr="00C804C1" w:rsidRDefault="00C804C1" w:rsidP="00C804C1">
      <w:r w:rsidRPr="00C804C1" w:rsidDel="00AC581D">
        <w:t xml:space="preserve"> </w:t>
      </w:r>
    </w:p>
    <w:tbl>
      <w:tblPr>
        <w:tblW w:w="1049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45"/>
        <w:gridCol w:w="1701"/>
        <w:gridCol w:w="3075"/>
        <w:gridCol w:w="992"/>
        <w:gridCol w:w="1134"/>
        <w:gridCol w:w="1843"/>
      </w:tblGrid>
      <w:tr w:rsidR="00C804C1" w:rsidRPr="00901B54" w14:paraId="6562879F" w14:textId="77777777" w:rsidTr="00901B54">
        <w:trPr>
          <w:trHeight w:val="820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E982C4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94A9DE7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iCs/>
                <w:sz w:val="20"/>
                <w:szCs w:val="20"/>
              </w:rPr>
              <w:t>Based upon</w:t>
            </w:r>
          </w:p>
        </w:tc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874C5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 xml:space="preserve">Primer sequence </w:t>
            </w:r>
          </w:p>
          <w:p w14:paraId="49C478D7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>(5’ – 3’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5CB0B1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>Direc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BF32EF3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CE00B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>Position in</w:t>
            </w:r>
          </w:p>
          <w:p w14:paraId="250BCF94" w14:textId="77777777" w:rsidR="00C804C1" w:rsidRPr="00901B54" w:rsidRDefault="00C804C1" w:rsidP="00C804C1">
            <w:pPr>
              <w:rPr>
                <w:b/>
                <w:i/>
                <w:iCs/>
                <w:sz w:val="20"/>
                <w:szCs w:val="20"/>
              </w:rPr>
            </w:pPr>
            <w:r w:rsidRPr="00901B54">
              <w:rPr>
                <w:b/>
                <w:i/>
                <w:iCs/>
                <w:sz w:val="20"/>
                <w:szCs w:val="20"/>
              </w:rPr>
              <w:t>P. triangulum</w:t>
            </w:r>
          </w:p>
          <w:p w14:paraId="5127227A" w14:textId="77777777" w:rsidR="00C804C1" w:rsidRPr="00901B54" w:rsidRDefault="00C804C1" w:rsidP="00C804C1">
            <w:pPr>
              <w:rPr>
                <w:b/>
                <w:sz w:val="20"/>
                <w:szCs w:val="20"/>
              </w:rPr>
            </w:pPr>
            <w:r w:rsidRPr="00901B54">
              <w:rPr>
                <w:b/>
                <w:sz w:val="20"/>
                <w:szCs w:val="20"/>
              </w:rPr>
              <w:t>NOS gDNA sequence</w:t>
            </w:r>
          </w:p>
        </w:tc>
      </w:tr>
      <w:tr w:rsidR="00C804C1" w:rsidRPr="00901B54" w14:paraId="02C8F6F9" w14:textId="77777777" w:rsidTr="00901B54">
        <w:trPr>
          <w:trHeight w:val="567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F9CEC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qPCR_F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D7E975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hilanthus triangulum</w:t>
            </w:r>
          </w:p>
        </w:tc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C809F6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CAAATGAAAAACGTAACCATC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D70E2B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EB5DF9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4F99B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5221-5242</w:t>
            </w:r>
          </w:p>
        </w:tc>
      </w:tr>
      <w:tr w:rsidR="00C804C1" w:rsidRPr="00901B54" w14:paraId="0980279D" w14:textId="77777777" w:rsidTr="00901B54">
        <w:trPr>
          <w:trHeight w:val="296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B75AB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qPCR_R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F20EBE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D07461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TGGTACGATCCACAACCA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B19220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E3BEE9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C3CF49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5322-5341</w:t>
            </w:r>
          </w:p>
        </w:tc>
      </w:tr>
      <w:tr w:rsidR="00C804C1" w:rsidRPr="00901B54" w14:paraId="6A3501DB" w14:textId="77777777" w:rsidTr="00901B54">
        <w:trPr>
          <w:trHeight w:val="1085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7C74F3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ctin_qPCR_F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F49A0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01B54">
              <w:rPr>
                <w:i/>
                <w:iCs/>
                <w:sz w:val="20"/>
                <w:szCs w:val="20"/>
              </w:rPr>
              <w:t>Api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 mellifera,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Gryllu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bimaculatu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>, 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AD82D3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GTAACGAAAGATTCCGTT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24B18E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60831A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365FA0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-</w:t>
            </w:r>
          </w:p>
        </w:tc>
      </w:tr>
      <w:tr w:rsidR="00C804C1" w:rsidRPr="00901B54" w14:paraId="461512D7" w14:textId="77777777" w:rsidTr="00901B54">
        <w:trPr>
          <w:trHeight w:val="823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95145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ctin_qPCR_R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390E2B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 xml:space="preserve">A. mellifera, G.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bimaculatu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>, 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FE1379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ATCCACATCTGTTGGAAG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E1DE5D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C06F7A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257318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-</w:t>
            </w:r>
          </w:p>
        </w:tc>
      </w:tr>
      <w:tr w:rsidR="00C804C1" w:rsidRPr="00901B54" w14:paraId="28C411DE" w14:textId="77777777" w:rsidTr="00901B54">
        <w:trPr>
          <w:trHeight w:val="300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809E6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860fwd2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E4A405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 xml:space="preserve">A. mellifera, Drosophila melanogaster, Anopheles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stephensi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Rhodniu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prolixu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Manduca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3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924E4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CVTTCARYGGHTGGTAYAT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D1AE0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B0DC08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9F8BD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4973-4992</w:t>
            </w:r>
          </w:p>
        </w:tc>
      </w:tr>
      <w:tr w:rsidR="00C804C1" w:rsidRPr="00901B54" w14:paraId="4DF121AC" w14:textId="77777777" w:rsidTr="00901B54">
        <w:trPr>
          <w:trHeight w:val="300"/>
        </w:trPr>
        <w:tc>
          <w:tcPr>
            <w:tcW w:w="1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EE40ED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33D7E51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23C870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CD3073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C89BB8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0AC9EC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</w:tr>
      <w:tr w:rsidR="00C804C1" w:rsidRPr="00901B54" w14:paraId="41F00312" w14:textId="77777777" w:rsidTr="00901B54">
        <w:trPr>
          <w:trHeight w:val="300"/>
        </w:trPr>
        <w:tc>
          <w:tcPr>
            <w:tcW w:w="1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A5B381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DE4248C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45AC9AF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F7E23E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AF29AF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DEEB27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</w:tr>
      <w:tr w:rsidR="00C804C1" w:rsidRPr="00901B54" w14:paraId="28162D48" w14:textId="77777777" w:rsidTr="00901B54">
        <w:trPr>
          <w:trHeight w:val="315"/>
        </w:trPr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B2A374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33571C7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5ADAEC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8D84DA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2E4F00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99887F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</w:tr>
      <w:tr w:rsidR="00C804C1" w:rsidRPr="00901B54" w14:paraId="4C665E1A" w14:textId="77777777" w:rsidTr="00901B54">
        <w:trPr>
          <w:trHeight w:val="300"/>
        </w:trPr>
        <w:tc>
          <w:tcPr>
            <w:tcW w:w="1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D3DF0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1571rev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C1FC80A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 xml:space="preserve">A. mellifera, D. melanogaster, A.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stephensi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, R.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prolixus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, M.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sexta</w:t>
            </w:r>
            <w:proofErr w:type="spellEnd"/>
          </w:p>
        </w:tc>
        <w:tc>
          <w:tcPr>
            <w:tcW w:w="3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A49FFF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TTTVGAWGTRAAYTTIACWG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3EDD33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5CCC41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1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B8A86E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5641-5661</w:t>
            </w:r>
          </w:p>
        </w:tc>
      </w:tr>
      <w:tr w:rsidR="00C804C1" w:rsidRPr="00901B54" w14:paraId="15041A7F" w14:textId="77777777" w:rsidTr="00901B54">
        <w:trPr>
          <w:trHeight w:val="300"/>
        </w:trPr>
        <w:tc>
          <w:tcPr>
            <w:tcW w:w="1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34F3E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7D79FA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8BD20E0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A2D590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E7EB40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338CC57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</w:tr>
      <w:tr w:rsidR="00C804C1" w:rsidRPr="00901B54" w14:paraId="23332926" w14:textId="77777777" w:rsidTr="00901B54">
        <w:trPr>
          <w:trHeight w:val="300"/>
        </w:trPr>
        <w:tc>
          <w:tcPr>
            <w:tcW w:w="17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793B66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AE899EA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656206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6E6CFB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5782C4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409224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</w:tr>
      <w:tr w:rsidR="00C804C1" w:rsidRPr="00901B54" w14:paraId="5DD01DA8" w14:textId="77777777" w:rsidTr="00901B54">
        <w:trPr>
          <w:trHeight w:val="315"/>
        </w:trPr>
        <w:tc>
          <w:tcPr>
            <w:tcW w:w="17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BE67E0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FA3EABF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3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716A4B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078EF9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D04A41F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61925E9" w14:textId="77777777" w:rsidR="00C804C1" w:rsidRPr="00901B54" w:rsidRDefault="00C804C1" w:rsidP="00C804C1">
            <w:pPr>
              <w:rPr>
                <w:sz w:val="20"/>
                <w:szCs w:val="20"/>
              </w:rPr>
            </w:pPr>
          </w:p>
        </w:tc>
      </w:tr>
      <w:tr w:rsidR="00C804C1" w:rsidRPr="00901B54" w14:paraId="290D0708" w14:textId="77777777" w:rsidTr="00901B54">
        <w:trPr>
          <w:trHeight w:val="807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0E90D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F1_deg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DD78E01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 xml:space="preserve">A. mellifera,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Nasonia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6F868B" w14:textId="77777777" w:rsidR="00C804C1" w:rsidRPr="00901B54" w:rsidRDefault="00C804C1" w:rsidP="00901B54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CWGAARCTTTTGATTCTYTG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E89559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5A56C8F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642503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198-219</w:t>
            </w:r>
          </w:p>
        </w:tc>
      </w:tr>
      <w:tr w:rsidR="00C804C1" w:rsidRPr="00901B54" w14:paraId="4751173A" w14:textId="77777777" w:rsidTr="00901B54">
        <w:trPr>
          <w:trHeight w:val="535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D393B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R1_de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</w:tcPr>
          <w:p w14:paraId="16D6130C" w14:textId="77777777" w:rsidR="00C804C1" w:rsidRPr="00901B54" w:rsidRDefault="00C804C1" w:rsidP="00C804C1">
            <w:pPr>
              <w:rPr>
                <w:i/>
                <w:iCs/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 xml:space="preserve">A. mellifera, N. </w:t>
            </w:r>
            <w:proofErr w:type="spellStart"/>
            <w:r w:rsidRPr="00901B54">
              <w:rPr>
                <w:i/>
                <w:iCs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A55EBF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CACCACAWACKTAAAAATGACC</w:t>
            </w:r>
          </w:p>
          <w:p w14:paraId="3C307F6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B939CB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8EF97E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AA2818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8655-8676</w:t>
            </w:r>
          </w:p>
        </w:tc>
      </w:tr>
      <w:tr w:rsidR="00C804C1" w:rsidRPr="00901B54" w14:paraId="6106C534" w14:textId="77777777" w:rsidTr="00901B54">
        <w:trPr>
          <w:trHeight w:val="416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F4E29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5-F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6730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96E2A0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TCACAGGTCACGAGTTCAATC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480F83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2BFBCB0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0B669D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919-940</w:t>
            </w:r>
          </w:p>
        </w:tc>
      </w:tr>
      <w:tr w:rsidR="00C804C1" w:rsidRPr="00901B54" w14:paraId="1BD245D3" w14:textId="77777777" w:rsidTr="00901B54">
        <w:trPr>
          <w:trHeight w:val="394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C837E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5-R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574D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30CA8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CCTCTCCAACCCAATTTTATG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7D6762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97ECF2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0DD7B5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4602-4623</w:t>
            </w:r>
          </w:p>
        </w:tc>
      </w:tr>
      <w:tr w:rsidR="00C804C1" w:rsidRPr="00901B54" w14:paraId="1D1723F8" w14:textId="77777777" w:rsidTr="00901B54">
        <w:trPr>
          <w:trHeight w:val="413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CD7B7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5-F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6F0A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4A2D5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TCTAACTCCTGTAGGACCTAAATTC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BB9A50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BFC589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ADFF71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1493-1518</w:t>
            </w:r>
          </w:p>
        </w:tc>
      </w:tr>
      <w:tr w:rsidR="00C804C1" w:rsidRPr="00901B54" w14:paraId="0A8F94FC" w14:textId="77777777" w:rsidTr="00901B54">
        <w:trPr>
          <w:trHeight w:val="406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CBA92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5-R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5F32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DEDBD7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TTGTGACATAACGGCAATC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4895A3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456B25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D059770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4146-4165</w:t>
            </w:r>
          </w:p>
        </w:tc>
      </w:tr>
      <w:tr w:rsidR="00C804C1" w:rsidRPr="00901B54" w14:paraId="281C8F6A" w14:textId="77777777" w:rsidTr="00901B54">
        <w:trPr>
          <w:trHeight w:val="398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532D3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lastRenderedPageBreak/>
              <w:t>NOS_seq_5-F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EFB3EA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79F36B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GCGTGATGCAATTACCAA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2026D6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22C1CB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55EAC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3174-3193</w:t>
            </w:r>
          </w:p>
        </w:tc>
      </w:tr>
      <w:tr w:rsidR="00C804C1" w:rsidRPr="00901B54" w14:paraId="5084A221" w14:textId="77777777" w:rsidTr="00901B54">
        <w:trPr>
          <w:trHeight w:val="401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B6950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5-F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0C86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C94BF2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ATGGAGGAAAACTCAACTG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175395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924BA9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116BE0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-40</w:t>
            </w:r>
          </w:p>
        </w:tc>
      </w:tr>
      <w:tr w:rsidR="00C804C1" w:rsidRPr="00901B54" w14:paraId="4B1B68A6" w14:textId="77777777" w:rsidTr="00901B54">
        <w:trPr>
          <w:trHeight w:val="409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C9D70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3-F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0962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CDF09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AAGTTCCATTTCAAACAAATTG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93020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EC1C37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A73E4BF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5553-5576</w:t>
            </w:r>
          </w:p>
        </w:tc>
      </w:tr>
      <w:tr w:rsidR="00C804C1" w:rsidRPr="00901B54" w14:paraId="2280632D" w14:textId="77777777" w:rsidTr="00901B54">
        <w:trPr>
          <w:trHeight w:val="416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8A8C7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3-R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C454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63A21D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CCGTAATGAACAGGTCCAAAT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30EA4F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2998AD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76FAE5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7988-8009</w:t>
            </w:r>
          </w:p>
        </w:tc>
      </w:tr>
      <w:tr w:rsidR="00C804C1" w:rsidRPr="00901B54" w14:paraId="358D1E18" w14:textId="77777777" w:rsidTr="00901B54">
        <w:trPr>
          <w:trHeight w:val="401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697CD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3-F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6B5C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D9125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CATTCGGTCGTTACGT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A1C5D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30677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FEBC5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6476-6493</w:t>
            </w:r>
          </w:p>
        </w:tc>
      </w:tr>
      <w:tr w:rsidR="00C804C1" w:rsidRPr="00901B54" w14:paraId="4E9ED617" w14:textId="77777777" w:rsidTr="00901B54">
        <w:trPr>
          <w:trHeight w:val="401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C83E30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3-R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6652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630EA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CGGCTTAAATTCGTCTTC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357E07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307AD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E5F2C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7073-7092</w:t>
            </w:r>
          </w:p>
        </w:tc>
      </w:tr>
      <w:tr w:rsidR="00C804C1" w:rsidRPr="00901B54" w14:paraId="116BBA49" w14:textId="77777777" w:rsidTr="00901B54">
        <w:trPr>
          <w:trHeight w:val="407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88137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3-F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6061C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D94C29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ATTTGGACCTGTCCATTACG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EF957B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EA7114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A4E85B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7988-8008</w:t>
            </w:r>
          </w:p>
        </w:tc>
      </w:tr>
      <w:tr w:rsidR="00C804C1" w:rsidRPr="00901B54" w14:paraId="28DB214B" w14:textId="77777777" w:rsidTr="00901B54">
        <w:trPr>
          <w:trHeight w:val="412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D633F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NOS_seq_3-F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94ACC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B60A1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ATTTGATTCAAGCCGAAGC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CAEEC0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A28FAF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06EE1D9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8601-8620</w:t>
            </w:r>
          </w:p>
        </w:tc>
      </w:tr>
      <w:tr w:rsidR="00C804C1" w:rsidRPr="00901B54" w14:paraId="345D3FB1" w14:textId="77777777" w:rsidTr="00901B54">
        <w:trPr>
          <w:trHeight w:val="404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98FD7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 xml:space="preserve">NOS_RT_R1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D4048B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P. triangulum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632A52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CAATCAAACACCATACCA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F732D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9675D18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D6B31A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4864-4883</w:t>
            </w:r>
          </w:p>
        </w:tc>
      </w:tr>
      <w:tr w:rsidR="00C804C1" w:rsidRPr="00901B54" w14:paraId="7FB64DC0" w14:textId="77777777" w:rsidTr="00901B54">
        <w:trPr>
          <w:trHeight w:val="821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614995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Adapter+PolyT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</w:tcPr>
          <w:p w14:paraId="4750C2A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3'RACE, Molecular cloning protocol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476AB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ACTCGAGTCGACATCG</w:t>
            </w:r>
          </w:p>
          <w:p w14:paraId="4ED69CBE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TTTTTTTTTTTTTTT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A47F4D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8815AC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0B44B36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 </w:t>
            </w:r>
          </w:p>
        </w:tc>
      </w:tr>
      <w:tr w:rsidR="00C804C1" w:rsidRPr="00901B54" w14:paraId="71ADAD58" w14:textId="77777777" w:rsidTr="00901B54">
        <w:trPr>
          <w:trHeight w:val="833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D1B79D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Adapt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DB50F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3'RACE, Molecular cloning protocol</w:t>
            </w:r>
          </w:p>
        </w:tc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097F50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GACTCGAGTCGACATCG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0A04C6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rev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09F3DF2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8182770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 </w:t>
            </w:r>
          </w:p>
        </w:tc>
      </w:tr>
      <w:tr w:rsidR="00C804C1" w:rsidRPr="00901B54" w14:paraId="6FF1381B" w14:textId="77777777" w:rsidTr="00901B54">
        <w:trPr>
          <w:trHeight w:val="831"/>
        </w:trPr>
        <w:tc>
          <w:tcPr>
            <w:tcW w:w="17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FED4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proofErr w:type="spellStart"/>
            <w:r w:rsidRPr="00901B54">
              <w:rPr>
                <w:sz w:val="20"/>
                <w:szCs w:val="20"/>
              </w:rPr>
              <w:t>polyT</w:t>
            </w:r>
            <w:proofErr w:type="spellEnd"/>
            <w:r w:rsidRPr="00901B54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DEEF1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i/>
                <w:iCs/>
                <w:sz w:val="20"/>
                <w:szCs w:val="20"/>
              </w:rPr>
              <w:t>Reverse transcription protocol</w:t>
            </w:r>
          </w:p>
        </w:tc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8E477F4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TTTTTTTTTTTTTTTT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DAB4C3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45596FA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28DAB4B" w14:textId="77777777" w:rsidR="00C804C1" w:rsidRPr="00901B54" w:rsidRDefault="00C804C1" w:rsidP="00C804C1">
            <w:pPr>
              <w:rPr>
                <w:sz w:val="20"/>
                <w:szCs w:val="20"/>
              </w:rPr>
            </w:pPr>
            <w:r w:rsidRPr="00901B54">
              <w:rPr>
                <w:sz w:val="20"/>
                <w:szCs w:val="20"/>
              </w:rPr>
              <w:t> </w:t>
            </w:r>
          </w:p>
        </w:tc>
      </w:tr>
    </w:tbl>
    <w:p w14:paraId="1402582D" w14:textId="77777777" w:rsidR="00E0772D" w:rsidRDefault="00E0772D"/>
    <w:sectPr w:rsidR="00E0772D" w:rsidSect="001F57D0">
      <w:footerReference w:type="default" r:id="rId7"/>
      <w:pgSz w:w="11907" w:h="16839" w:code="9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4757D" w14:textId="77777777" w:rsidR="00BF0FEC" w:rsidRDefault="00BF0FEC">
      <w:pPr>
        <w:spacing w:after="0" w:line="240" w:lineRule="auto"/>
      </w:pPr>
      <w:r>
        <w:separator/>
      </w:r>
    </w:p>
  </w:endnote>
  <w:endnote w:type="continuationSeparator" w:id="0">
    <w:p w14:paraId="69107FB2" w14:textId="77777777" w:rsidR="00BF0FEC" w:rsidRDefault="00BF0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0940290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14:paraId="1726E7BC" w14:textId="77777777" w:rsidR="00933D27" w:rsidRPr="00660DC3" w:rsidRDefault="002477F7">
        <w:pPr>
          <w:pStyle w:val="Footer"/>
          <w:jc w:val="right"/>
          <w:rPr>
            <w:rFonts w:asciiTheme="minorHAnsi" w:hAnsiTheme="minorHAnsi"/>
          </w:rPr>
        </w:pPr>
        <w:r w:rsidRPr="00660DC3">
          <w:rPr>
            <w:rFonts w:asciiTheme="minorHAnsi" w:hAnsiTheme="minorHAnsi"/>
          </w:rPr>
          <w:fldChar w:fldCharType="begin"/>
        </w:r>
        <w:r w:rsidRPr="00660DC3">
          <w:rPr>
            <w:rFonts w:asciiTheme="minorHAnsi" w:hAnsiTheme="minorHAnsi"/>
          </w:rPr>
          <w:instrText>PAGE   \* MERGEFORMAT</w:instrText>
        </w:r>
        <w:r w:rsidRPr="00660DC3">
          <w:rPr>
            <w:rFonts w:asciiTheme="minorHAnsi" w:hAnsiTheme="minorHAnsi"/>
          </w:rPr>
          <w:fldChar w:fldCharType="separate"/>
        </w:r>
        <w:r w:rsidR="00CB1D23" w:rsidRPr="00CB1D23">
          <w:rPr>
            <w:rFonts w:asciiTheme="minorHAnsi" w:hAnsiTheme="minorHAnsi"/>
            <w:noProof/>
            <w:lang w:val="de-DE"/>
          </w:rPr>
          <w:t>4</w:t>
        </w:r>
        <w:r w:rsidRPr="00660DC3">
          <w:rPr>
            <w:rFonts w:asciiTheme="minorHAnsi" w:hAnsiTheme="minorHAnsi"/>
          </w:rPr>
          <w:fldChar w:fldCharType="end"/>
        </w:r>
      </w:p>
    </w:sdtContent>
  </w:sdt>
  <w:p w14:paraId="4A94C6E0" w14:textId="77777777" w:rsidR="00933D27" w:rsidRDefault="00BF0F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AB162" w14:textId="77777777" w:rsidR="00BF0FEC" w:rsidRDefault="00BF0FEC">
      <w:pPr>
        <w:spacing w:after="0" w:line="240" w:lineRule="auto"/>
      </w:pPr>
      <w:r>
        <w:separator/>
      </w:r>
    </w:p>
  </w:footnote>
  <w:footnote w:type="continuationSeparator" w:id="0">
    <w:p w14:paraId="3C06BF0A" w14:textId="77777777" w:rsidR="00BF0FEC" w:rsidRDefault="00BF0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s2aszrpxf0oe9zv2xvsdjs55vfftasxxf&quot;&gt;biology-Saved&lt;record-ids&gt;&lt;item&gt;5594&lt;/item&gt;&lt;item&gt;5602&lt;/item&gt;&lt;item&gt;6054&lt;/item&gt;&lt;item&gt;6055&lt;/item&gt;&lt;/record-ids&gt;&lt;/item&gt;&lt;/Libraries&gt;"/>
  </w:docVars>
  <w:rsids>
    <w:rsidRoot w:val="002477F7"/>
    <w:rsid w:val="0000335C"/>
    <w:rsid w:val="00036203"/>
    <w:rsid w:val="0004717F"/>
    <w:rsid w:val="00084A29"/>
    <w:rsid w:val="000C13C5"/>
    <w:rsid w:val="000D3EE1"/>
    <w:rsid w:val="000E615B"/>
    <w:rsid w:val="001025D1"/>
    <w:rsid w:val="0012421F"/>
    <w:rsid w:val="00152F1E"/>
    <w:rsid w:val="001747A6"/>
    <w:rsid w:val="001B40F3"/>
    <w:rsid w:val="001F57D0"/>
    <w:rsid w:val="001F7428"/>
    <w:rsid w:val="0020106A"/>
    <w:rsid w:val="00206C3B"/>
    <w:rsid w:val="002477F7"/>
    <w:rsid w:val="00252C37"/>
    <w:rsid w:val="00286705"/>
    <w:rsid w:val="002C2732"/>
    <w:rsid w:val="002C357D"/>
    <w:rsid w:val="002E2DA8"/>
    <w:rsid w:val="0030510A"/>
    <w:rsid w:val="00305B04"/>
    <w:rsid w:val="00311F9D"/>
    <w:rsid w:val="003666FC"/>
    <w:rsid w:val="00371F3D"/>
    <w:rsid w:val="00373ACB"/>
    <w:rsid w:val="003851E9"/>
    <w:rsid w:val="003A21B9"/>
    <w:rsid w:val="003A4014"/>
    <w:rsid w:val="003A7AB0"/>
    <w:rsid w:val="003D2F70"/>
    <w:rsid w:val="00402B51"/>
    <w:rsid w:val="0043229C"/>
    <w:rsid w:val="00475F23"/>
    <w:rsid w:val="00481A49"/>
    <w:rsid w:val="00491EE2"/>
    <w:rsid w:val="004B5B40"/>
    <w:rsid w:val="004E2400"/>
    <w:rsid w:val="004E2E24"/>
    <w:rsid w:val="0052338C"/>
    <w:rsid w:val="00524900"/>
    <w:rsid w:val="00544726"/>
    <w:rsid w:val="0055494D"/>
    <w:rsid w:val="00594748"/>
    <w:rsid w:val="00594C8A"/>
    <w:rsid w:val="0063161A"/>
    <w:rsid w:val="006443AB"/>
    <w:rsid w:val="0067572F"/>
    <w:rsid w:val="006A4EAB"/>
    <w:rsid w:val="006C21D8"/>
    <w:rsid w:val="006D4FC0"/>
    <w:rsid w:val="006F6525"/>
    <w:rsid w:val="00741D56"/>
    <w:rsid w:val="00755147"/>
    <w:rsid w:val="007736C9"/>
    <w:rsid w:val="00777304"/>
    <w:rsid w:val="00783679"/>
    <w:rsid w:val="00797DB0"/>
    <w:rsid w:val="007B1F5F"/>
    <w:rsid w:val="007D63FE"/>
    <w:rsid w:val="00810209"/>
    <w:rsid w:val="00811AC6"/>
    <w:rsid w:val="00850C55"/>
    <w:rsid w:val="00883880"/>
    <w:rsid w:val="0088645E"/>
    <w:rsid w:val="008B1950"/>
    <w:rsid w:val="008B5780"/>
    <w:rsid w:val="008C5E5A"/>
    <w:rsid w:val="008D119A"/>
    <w:rsid w:val="00901B54"/>
    <w:rsid w:val="00913842"/>
    <w:rsid w:val="0091607D"/>
    <w:rsid w:val="00933099"/>
    <w:rsid w:val="00933C6B"/>
    <w:rsid w:val="00956BEF"/>
    <w:rsid w:val="009658F1"/>
    <w:rsid w:val="00970976"/>
    <w:rsid w:val="009955DA"/>
    <w:rsid w:val="009A688D"/>
    <w:rsid w:val="009B2EC6"/>
    <w:rsid w:val="00A54FF8"/>
    <w:rsid w:val="00A61FFE"/>
    <w:rsid w:val="00A90A4D"/>
    <w:rsid w:val="00AC2F5E"/>
    <w:rsid w:val="00AD7765"/>
    <w:rsid w:val="00B16C02"/>
    <w:rsid w:val="00B175CD"/>
    <w:rsid w:val="00B23A1D"/>
    <w:rsid w:val="00B529C6"/>
    <w:rsid w:val="00B6354B"/>
    <w:rsid w:val="00B94B3F"/>
    <w:rsid w:val="00BA50F7"/>
    <w:rsid w:val="00BC2009"/>
    <w:rsid w:val="00BF0FEC"/>
    <w:rsid w:val="00C02614"/>
    <w:rsid w:val="00C04240"/>
    <w:rsid w:val="00C74320"/>
    <w:rsid w:val="00C804C1"/>
    <w:rsid w:val="00CB1D23"/>
    <w:rsid w:val="00CD01EC"/>
    <w:rsid w:val="00CE61C0"/>
    <w:rsid w:val="00CF1ED0"/>
    <w:rsid w:val="00D06146"/>
    <w:rsid w:val="00D24560"/>
    <w:rsid w:val="00D41A30"/>
    <w:rsid w:val="00D84A69"/>
    <w:rsid w:val="00D910AC"/>
    <w:rsid w:val="00D9195E"/>
    <w:rsid w:val="00D9546D"/>
    <w:rsid w:val="00DB41B6"/>
    <w:rsid w:val="00DC7B58"/>
    <w:rsid w:val="00E011F1"/>
    <w:rsid w:val="00E0772D"/>
    <w:rsid w:val="00E22390"/>
    <w:rsid w:val="00E23A27"/>
    <w:rsid w:val="00E23D09"/>
    <w:rsid w:val="00E47020"/>
    <w:rsid w:val="00E505AF"/>
    <w:rsid w:val="00E651C7"/>
    <w:rsid w:val="00E844DF"/>
    <w:rsid w:val="00EB02E5"/>
    <w:rsid w:val="00EB131B"/>
    <w:rsid w:val="00F2149B"/>
    <w:rsid w:val="00F923FB"/>
    <w:rsid w:val="00FD1AEF"/>
    <w:rsid w:val="00FD2321"/>
    <w:rsid w:val="00FD45BD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7C528"/>
  <w15:docId w15:val="{CE0F87F4-92D2-0344-81E4-2E569A8CF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7F7"/>
    <w:pPr>
      <w:tabs>
        <w:tab w:val="center" w:pos="4703"/>
        <w:tab w:val="right" w:pos="9406"/>
      </w:tabs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477F7"/>
    <w:rPr>
      <w:rFonts w:ascii="Times" w:eastAsia="Times New Roman" w:hAnsi="Times" w:cs="Times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2477F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F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477F7"/>
  </w:style>
  <w:style w:type="table" w:styleId="TableGrid">
    <w:name w:val="Table Grid"/>
    <w:basedOn w:val="TableNormal"/>
    <w:uiPriority w:val="59"/>
    <w:rsid w:val="00CF1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65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5F4AC5-8D8E-A94E-A29C-C9CFDAA57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ohm</dc:creator>
  <cp:lastModifiedBy>James Gilbert</cp:lastModifiedBy>
  <cp:revision>4</cp:revision>
  <dcterms:created xsi:type="dcterms:W3CDTF">2019-05-23T09:13:00Z</dcterms:created>
  <dcterms:modified xsi:type="dcterms:W3CDTF">2019-05-24T15:20:00Z</dcterms:modified>
</cp:coreProperties>
</file>